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73F5B" w14:textId="06B4C17D" w:rsidR="00983D78" w:rsidRDefault="00983D78" w:rsidP="008617C2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C79333D" wp14:editId="197F0E13">
            <wp:extent cx="5274310" cy="2170430"/>
            <wp:effectExtent l="0" t="0" r="254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43033" w14:textId="7A82F2ED" w:rsidR="003474BF" w:rsidRDefault="003474BF" w:rsidP="00983D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6530C"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56530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968AD">
        <w:rPr>
          <w:rFonts w:ascii="Times New Roman" w:hAnsi="Times New Roman" w:cs="Times New Roman"/>
          <w:b/>
          <w:bCs/>
          <w:sz w:val="20"/>
          <w:szCs w:val="20"/>
        </w:rPr>
        <w:t>Isolation and identification of primary RTF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6530C">
        <w:rPr>
          <w:rFonts w:ascii="Times New Roman" w:hAnsi="Times New Roman" w:cs="Times New Roman"/>
          <w:sz w:val="20"/>
          <w:szCs w:val="20"/>
        </w:rPr>
        <w:t xml:space="preserve">(A-B) </w:t>
      </w:r>
      <w:r w:rsidR="005C4AD7" w:rsidRPr="005C4AD7">
        <w:rPr>
          <w:rFonts w:ascii="Times New Roman" w:hAnsi="Times New Roman" w:cs="Times New Roman"/>
          <w:sz w:val="20"/>
          <w:szCs w:val="20"/>
        </w:rPr>
        <w:t xml:space="preserve">Schematic representation of </w:t>
      </w:r>
      <w:r w:rsidR="005C4AD7">
        <w:rPr>
          <w:rFonts w:ascii="Times New Roman" w:hAnsi="Times New Roman" w:cs="Times New Roman"/>
          <w:sz w:val="20"/>
          <w:szCs w:val="20"/>
        </w:rPr>
        <w:t>i</w:t>
      </w:r>
      <w:r w:rsidRPr="0056530C">
        <w:rPr>
          <w:rFonts w:ascii="Times New Roman" w:hAnsi="Times New Roman" w:cs="Times New Roman"/>
          <w:sz w:val="20"/>
          <w:szCs w:val="20"/>
        </w:rPr>
        <w:t xml:space="preserve">solation, </w:t>
      </w:r>
      <w:r w:rsidR="005C4AD7">
        <w:rPr>
          <w:rFonts w:ascii="Times New Roman" w:hAnsi="Times New Roman" w:cs="Times New Roman"/>
          <w:sz w:val="20"/>
          <w:szCs w:val="20"/>
        </w:rPr>
        <w:t xml:space="preserve">and </w:t>
      </w:r>
      <w:r w:rsidRPr="0056530C">
        <w:rPr>
          <w:rFonts w:ascii="Times New Roman" w:hAnsi="Times New Roman" w:cs="Times New Roman"/>
          <w:sz w:val="20"/>
          <w:szCs w:val="20"/>
        </w:rPr>
        <w:t>culture of primary RTF. (C) Immunofluorescence co-staining of α-SMA and Vimentin confirmed RTF cells (×20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A12414" w14:textId="77777777" w:rsidR="00C26D2A" w:rsidRPr="003474BF" w:rsidRDefault="00C26D2A" w:rsidP="00983D78">
      <w:pPr>
        <w:rPr>
          <w:rFonts w:ascii="Times New Roman" w:hAnsi="Times New Roman" w:cs="Times New Roman"/>
          <w:sz w:val="20"/>
          <w:szCs w:val="20"/>
        </w:rPr>
      </w:pPr>
    </w:p>
    <w:sectPr w:rsidR="00C26D2A" w:rsidRPr="00347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29D49" w14:textId="77777777" w:rsidR="006F0B8D" w:rsidRDefault="006F0B8D" w:rsidP="00BC57AC">
      <w:r>
        <w:separator/>
      </w:r>
    </w:p>
  </w:endnote>
  <w:endnote w:type="continuationSeparator" w:id="0">
    <w:p w14:paraId="682DA9C7" w14:textId="77777777" w:rsidR="006F0B8D" w:rsidRDefault="006F0B8D" w:rsidP="00BC5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AC8D1" w14:textId="77777777" w:rsidR="006F0B8D" w:rsidRDefault="006F0B8D" w:rsidP="00BC57AC">
      <w:r>
        <w:separator/>
      </w:r>
    </w:p>
  </w:footnote>
  <w:footnote w:type="continuationSeparator" w:id="0">
    <w:p w14:paraId="6CC598A6" w14:textId="77777777" w:rsidR="006F0B8D" w:rsidRDefault="006F0B8D" w:rsidP="00BC5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MDY0tzAwMDc0MzBT0lEKTi0uzszPAykwNKoFANoDG+8tAAAA"/>
  </w:docVars>
  <w:rsids>
    <w:rsidRoot w:val="00A91E1C"/>
    <w:rsid w:val="00023A46"/>
    <w:rsid w:val="000904BF"/>
    <w:rsid w:val="000968AD"/>
    <w:rsid w:val="000A76EA"/>
    <w:rsid w:val="000C314C"/>
    <w:rsid w:val="000D42E8"/>
    <w:rsid w:val="00101C69"/>
    <w:rsid w:val="0014493B"/>
    <w:rsid w:val="00167550"/>
    <w:rsid w:val="00185098"/>
    <w:rsid w:val="00224610"/>
    <w:rsid w:val="00254057"/>
    <w:rsid w:val="0028284D"/>
    <w:rsid w:val="002B5C7F"/>
    <w:rsid w:val="002B6D21"/>
    <w:rsid w:val="002B76A7"/>
    <w:rsid w:val="002C79F1"/>
    <w:rsid w:val="002C7F72"/>
    <w:rsid w:val="002E5D8C"/>
    <w:rsid w:val="003002BD"/>
    <w:rsid w:val="003474BF"/>
    <w:rsid w:val="003661DA"/>
    <w:rsid w:val="003C549E"/>
    <w:rsid w:val="004C09AC"/>
    <w:rsid w:val="004D2C57"/>
    <w:rsid w:val="004F1E79"/>
    <w:rsid w:val="005002A1"/>
    <w:rsid w:val="0056530C"/>
    <w:rsid w:val="00586E22"/>
    <w:rsid w:val="005C4AD7"/>
    <w:rsid w:val="00607052"/>
    <w:rsid w:val="00635BF4"/>
    <w:rsid w:val="006A648A"/>
    <w:rsid w:val="006F0B8D"/>
    <w:rsid w:val="00751273"/>
    <w:rsid w:val="00760F1C"/>
    <w:rsid w:val="007C084C"/>
    <w:rsid w:val="008029D1"/>
    <w:rsid w:val="00815CC0"/>
    <w:rsid w:val="00851208"/>
    <w:rsid w:val="008617C2"/>
    <w:rsid w:val="008A3F0E"/>
    <w:rsid w:val="009670B3"/>
    <w:rsid w:val="00983D78"/>
    <w:rsid w:val="00A52BE0"/>
    <w:rsid w:val="00A91E1C"/>
    <w:rsid w:val="00AA43BA"/>
    <w:rsid w:val="00AC60C6"/>
    <w:rsid w:val="00B7545D"/>
    <w:rsid w:val="00B9229D"/>
    <w:rsid w:val="00BC57AC"/>
    <w:rsid w:val="00C00062"/>
    <w:rsid w:val="00C26D2A"/>
    <w:rsid w:val="00C401C1"/>
    <w:rsid w:val="00C43B0A"/>
    <w:rsid w:val="00C817F7"/>
    <w:rsid w:val="00CD31C0"/>
    <w:rsid w:val="00D03B7D"/>
    <w:rsid w:val="00D37120"/>
    <w:rsid w:val="00D43CAE"/>
    <w:rsid w:val="00D443A3"/>
    <w:rsid w:val="00D45D89"/>
    <w:rsid w:val="00E74092"/>
    <w:rsid w:val="00EF6621"/>
    <w:rsid w:val="00F05B67"/>
    <w:rsid w:val="00F06988"/>
    <w:rsid w:val="00F25834"/>
    <w:rsid w:val="00F97534"/>
    <w:rsid w:val="00FA11FD"/>
    <w:rsid w:val="00FB1AB9"/>
    <w:rsid w:val="00FF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780ED"/>
  <w15:chartTrackingRefBased/>
  <w15:docId w15:val="{8EE6D4A4-DD4D-407F-A85D-19440932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56530C"/>
    <w:pPr>
      <w:spacing w:before="100" w:beforeAutospacing="1" w:after="100" w:afterAutospacing="1" w:line="400" w:lineRule="exact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7AC"/>
    <w:rPr>
      <w:sz w:val="18"/>
      <w:szCs w:val="18"/>
    </w:rPr>
  </w:style>
  <w:style w:type="paragraph" w:customStyle="1" w:styleId="a7">
    <w:name w:val="图片标题"/>
    <w:basedOn w:val="a"/>
    <w:rsid w:val="000D42E8"/>
    <w:pPr>
      <w:snapToGrid w:val="0"/>
      <w:spacing w:line="360" w:lineRule="auto"/>
      <w:jc w:val="center"/>
    </w:pPr>
    <w:rPr>
      <w:rFonts w:ascii="Times New Roman" w:eastAsia="楷体_GB2312" w:hAnsi="Times New Roman" w:cs="Times New Roman"/>
      <w:b/>
      <w:szCs w:val="21"/>
    </w:rPr>
  </w:style>
  <w:style w:type="paragraph" w:customStyle="1" w:styleId="a8">
    <w:name w:val="论文正文"/>
    <w:basedOn w:val="a"/>
    <w:qFormat/>
    <w:rsid w:val="000D42E8"/>
    <w:pPr>
      <w:spacing w:line="360" w:lineRule="auto"/>
      <w:ind w:firstLineChars="200" w:firstLine="200"/>
    </w:pPr>
    <w:rPr>
      <w:rFonts w:ascii="Times New Roman" w:eastAsia="华文宋体" w:hAnsi="Times New Roman" w:cs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56530C"/>
    <w:rPr>
      <w:rFonts w:ascii="Times New Roman" w:eastAsia="黑体" w:hAnsi="Times New Roman" w:cs="Times New Roman"/>
      <w:kern w:val="0"/>
      <w:sz w:val="24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Lei</dc:creator>
  <cp:keywords/>
  <dc:description/>
  <cp:lastModifiedBy>Gu Lei</cp:lastModifiedBy>
  <cp:revision>24</cp:revision>
  <dcterms:created xsi:type="dcterms:W3CDTF">2022-08-24T08:26:00Z</dcterms:created>
  <dcterms:modified xsi:type="dcterms:W3CDTF">2022-09-27T03:41:00Z</dcterms:modified>
</cp:coreProperties>
</file>